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F86192" w14:textId="0FA3C31A" w:rsidR="00656A34" w:rsidRDefault="00026266" w:rsidP="00583273">
      <w:pPr>
        <w:widowControl/>
        <w:jc w:val="left"/>
        <w:outlineLvl w:val="0"/>
        <w:rPr>
          <w:rFonts w:ascii="Arial" w:hAnsi="Arial" w:cs="Arial"/>
          <w:b/>
        </w:rPr>
      </w:pPr>
      <w:bookmarkStart w:id="0" w:name="_GoBack"/>
      <w:r>
        <w:rPr>
          <w:rFonts w:ascii="Arial" w:hAnsi="Arial" w:cs="Arial" w:hint="eastAsia"/>
          <w:b/>
        </w:rPr>
        <w:t xml:space="preserve">Table </w:t>
      </w:r>
      <w:proofErr w:type="spellStart"/>
      <w:r w:rsidR="00B912E2">
        <w:rPr>
          <w:rFonts w:ascii="Arial" w:hAnsi="Arial" w:cs="Arial"/>
          <w:b/>
        </w:rPr>
        <w:t>S</w:t>
      </w:r>
      <w:r w:rsidR="00656A34">
        <w:rPr>
          <w:rFonts w:ascii="Arial" w:hAnsi="Arial" w:cs="Arial" w:hint="eastAsia"/>
          <w:b/>
        </w:rPr>
        <w:t>1</w:t>
      </w:r>
      <w:proofErr w:type="spellEnd"/>
      <w:r w:rsidR="00656A34" w:rsidRPr="00C90B73">
        <w:rPr>
          <w:rFonts w:ascii="Arial" w:hAnsi="Arial" w:cs="Arial"/>
          <w:b/>
        </w:rPr>
        <w:t xml:space="preserve">. </w:t>
      </w:r>
      <w:r w:rsidR="00656A34">
        <w:rPr>
          <w:rFonts w:ascii="Arial" w:hAnsi="Arial" w:cs="Arial"/>
          <w:b/>
        </w:rPr>
        <w:t>Sequence</w:t>
      </w:r>
      <w:r w:rsidR="00656A34">
        <w:rPr>
          <w:rFonts w:ascii="Arial" w:hAnsi="Arial" w:cs="Arial" w:hint="eastAsia"/>
          <w:b/>
        </w:rPr>
        <w:t xml:space="preserve"> </w:t>
      </w:r>
      <w:r w:rsidR="006943D0">
        <w:rPr>
          <w:rFonts w:ascii="Arial" w:hAnsi="Arial" w:cs="Arial"/>
          <w:b/>
        </w:rPr>
        <w:t>of primers and</w:t>
      </w:r>
      <w:r w:rsidR="00656A34">
        <w:rPr>
          <w:rFonts w:ascii="Arial" w:hAnsi="Arial" w:cs="Arial"/>
          <w:b/>
        </w:rPr>
        <w:t xml:space="preserve"> </w:t>
      </w:r>
      <w:proofErr w:type="spellStart"/>
      <w:r w:rsidR="00656A34">
        <w:rPr>
          <w:rFonts w:ascii="Arial" w:hAnsi="Arial" w:cs="Arial"/>
          <w:b/>
        </w:rPr>
        <w:t>sgRNA</w:t>
      </w:r>
      <w:proofErr w:type="spellEnd"/>
      <w:r w:rsidR="00656A34">
        <w:rPr>
          <w:rFonts w:ascii="Arial" w:hAnsi="Arial" w:cs="Arial"/>
          <w:b/>
        </w:rPr>
        <w:t xml:space="preserve"> were listed.</w:t>
      </w:r>
    </w:p>
    <w:tbl>
      <w:tblPr>
        <w:tblW w:w="19161" w:type="dxa"/>
        <w:tblInd w:w="108" w:type="dxa"/>
        <w:tblLook w:val="04A0" w:firstRow="1" w:lastRow="0" w:firstColumn="1" w:lastColumn="0" w:noHBand="0" w:noVBand="1"/>
      </w:tblPr>
      <w:tblGrid>
        <w:gridCol w:w="3215"/>
        <w:gridCol w:w="413"/>
        <w:gridCol w:w="9894"/>
        <w:gridCol w:w="305"/>
        <w:gridCol w:w="169"/>
        <w:gridCol w:w="639"/>
        <w:gridCol w:w="399"/>
        <w:gridCol w:w="14"/>
        <w:gridCol w:w="3700"/>
        <w:gridCol w:w="404"/>
        <w:gridCol w:w="9"/>
      </w:tblGrid>
      <w:tr w:rsidR="00A7181A" w:rsidRPr="00A7181A" w14:paraId="18E99F31" w14:textId="77777777" w:rsidTr="006943D0">
        <w:trPr>
          <w:gridAfter w:val="2"/>
          <w:wAfter w:w="413" w:type="dxa"/>
          <w:trHeight w:val="320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E721B" w14:textId="77777777" w:rsidR="00A7181A" w:rsidRPr="00A7181A" w:rsidRDefault="00A7181A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A7181A">
              <w:rPr>
                <w:rFonts w:ascii="Arial" w:eastAsia="DengXian" w:hAnsi="Arial" w:cs="Arial"/>
                <w:color w:val="000000"/>
                <w:kern w:val="0"/>
              </w:rPr>
              <w:t>Primers used for qPCR</w:t>
            </w:r>
          </w:p>
        </w:tc>
        <w:tc>
          <w:tcPr>
            <w:tcW w:w="10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C6946" w14:textId="1B06D904" w:rsidR="00A7181A" w:rsidRPr="00A7181A" w:rsidRDefault="00A7181A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1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78C0" w14:textId="77777777" w:rsidR="00A7181A" w:rsidRPr="00A7181A" w:rsidRDefault="00A7181A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4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81AD2" w14:textId="77777777" w:rsidR="00A7181A" w:rsidRPr="00A7181A" w:rsidRDefault="00A7181A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43D0" w:rsidRPr="00A7181A" w14:paraId="5C4DEAAE" w14:textId="77777777" w:rsidTr="006943D0">
        <w:trPr>
          <w:gridAfter w:val="1"/>
          <w:wAfter w:w="9" w:type="dxa"/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CD76B" w14:textId="77777777" w:rsidR="00A7181A" w:rsidRPr="00A7181A" w:rsidRDefault="00A7181A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A7181A">
              <w:rPr>
                <w:rFonts w:ascii="Arial" w:eastAsia="DengXian" w:hAnsi="Arial" w:cs="Arial"/>
                <w:color w:val="000000"/>
                <w:kern w:val="0"/>
              </w:rPr>
              <w:t>Name</w:t>
            </w:r>
          </w:p>
        </w:tc>
        <w:tc>
          <w:tcPr>
            <w:tcW w:w="101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0FBB1" w14:textId="77777777" w:rsidR="00A7181A" w:rsidRPr="00A7181A" w:rsidRDefault="00A7181A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A7181A">
              <w:rPr>
                <w:rFonts w:ascii="Arial" w:eastAsia="DengXian" w:hAnsi="Arial" w:cs="Arial"/>
                <w:color w:val="000000"/>
                <w:kern w:val="0"/>
              </w:rPr>
              <w:t>5'-3'</w:t>
            </w:r>
          </w:p>
        </w:tc>
        <w:tc>
          <w:tcPr>
            <w:tcW w:w="12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46448" w14:textId="77777777" w:rsidR="00A7181A" w:rsidRPr="00A7181A" w:rsidRDefault="00A7181A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41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7F3B9" w14:textId="77777777" w:rsidR="00A7181A" w:rsidRPr="00A7181A" w:rsidRDefault="00A7181A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43D0" w:rsidRPr="00A7181A" w14:paraId="0863D4BE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F366" w14:textId="2456E467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CBS-F</w:t>
            </w:r>
          </w:p>
        </w:tc>
        <w:tc>
          <w:tcPr>
            <w:tcW w:w="1553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4FE5" w14:textId="6D08F4F6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</w:rPr>
            </w:pPr>
            <w:bookmarkStart w:id="1" w:name="RANGE!B2"/>
            <w:r w:rsidRPr="006943D0">
              <w:rPr>
                <w:rFonts w:ascii="Arial" w:eastAsia="DengXian" w:hAnsi="Arial" w:cs="Arial"/>
                <w:caps/>
                <w:color w:val="000000"/>
              </w:rPr>
              <w:t>tcctagaccagtaccgcaacgcca</w:t>
            </w:r>
            <w:bookmarkEnd w:id="1"/>
          </w:p>
        </w:tc>
      </w:tr>
      <w:tr w:rsidR="006943D0" w:rsidRPr="00A7181A" w14:paraId="4D37F8B0" w14:textId="77777777" w:rsidTr="006943D0">
        <w:trPr>
          <w:trHeight w:val="317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3A9D" w14:textId="27D4C8CE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CBS-R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7EB7" w14:textId="0971284C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</w:rPr>
            </w:pPr>
            <w:bookmarkStart w:id="2" w:name="RANGE!B3"/>
            <w:r w:rsidRPr="006943D0">
              <w:rPr>
                <w:rFonts w:ascii="Arial" w:eastAsia="DengXian" w:hAnsi="Arial" w:cs="Arial"/>
                <w:caps/>
                <w:color w:val="000000"/>
              </w:rPr>
              <w:t>caatgatcctgcatccaggacact</w:t>
            </w:r>
            <w:bookmarkEnd w:id="2"/>
          </w:p>
        </w:tc>
      </w:tr>
      <w:tr w:rsidR="006943D0" w:rsidRPr="00A7181A" w14:paraId="41617427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5957" w14:textId="50CC157C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CTH-F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63E7" w14:textId="684C1662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attgacattgaaggctgtgcacat</w:t>
            </w:r>
          </w:p>
        </w:tc>
      </w:tr>
      <w:tr w:rsidR="006943D0" w:rsidRPr="00A7181A" w14:paraId="0AF883FE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D0D6" w14:textId="06CE5070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CTH-R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8553" w14:textId="30184398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bookmarkStart w:id="3" w:name="RANGE!B5"/>
            <w:r w:rsidRPr="006943D0">
              <w:rPr>
                <w:rFonts w:ascii="Arial" w:eastAsia="DengXian" w:hAnsi="Arial" w:cs="Arial"/>
                <w:caps/>
                <w:color w:val="000000"/>
              </w:rPr>
              <w:t>agacaccaggcccattacaacatc</w:t>
            </w:r>
            <w:bookmarkEnd w:id="3"/>
          </w:p>
        </w:tc>
      </w:tr>
      <w:tr w:rsidR="006943D0" w:rsidRPr="00A7181A" w14:paraId="78F48475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5BA5" w14:textId="662E79E0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SHMT2-F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C7DE" w14:textId="3271AF74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bookmarkStart w:id="4" w:name="RANGE!B6"/>
            <w:r w:rsidRPr="006943D0">
              <w:rPr>
                <w:rFonts w:ascii="Arial" w:eastAsia="DengXian" w:hAnsi="Arial" w:cs="Arial"/>
                <w:caps/>
                <w:color w:val="000000"/>
              </w:rPr>
              <w:t>agttgctgcagagggagaaggaca</w:t>
            </w:r>
            <w:bookmarkEnd w:id="4"/>
          </w:p>
        </w:tc>
      </w:tr>
      <w:tr w:rsidR="006943D0" w:rsidRPr="00A7181A" w14:paraId="16BA7BC8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386" w14:textId="0807172B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SHMT2-R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91CE" w14:textId="79C47FA0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bookmarkStart w:id="5" w:name="RANGE!B7"/>
            <w:r w:rsidRPr="006943D0">
              <w:rPr>
                <w:rFonts w:ascii="Arial" w:eastAsia="DengXian" w:hAnsi="Arial" w:cs="Arial"/>
                <w:caps/>
                <w:color w:val="000000"/>
              </w:rPr>
              <w:t>gcagctcaatttcatccaccacct</w:t>
            </w:r>
            <w:bookmarkEnd w:id="5"/>
          </w:p>
        </w:tc>
      </w:tr>
      <w:tr w:rsidR="006943D0" w:rsidRPr="00A7181A" w14:paraId="1B7ABA33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6986" w14:textId="5EE63CEB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GSS-F</w:t>
            </w:r>
          </w:p>
        </w:tc>
        <w:tc>
          <w:tcPr>
            <w:tcW w:w="11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E032" w14:textId="624FC4B1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cttcaacctgctagtggatgctgt</w:t>
            </w:r>
          </w:p>
        </w:tc>
        <w:tc>
          <w:tcPr>
            <w:tcW w:w="4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9F93" w14:textId="77777777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</w:p>
        </w:tc>
      </w:tr>
      <w:tr w:rsidR="006943D0" w:rsidRPr="00A7181A" w14:paraId="745FD681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EA4D" w14:textId="22FA6379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GSS-R</w:t>
            </w:r>
          </w:p>
        </w:tc>
        <w:tc>
          <w:tcPr>
            <w:tcW w:w="11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7984" w14:textId="3B5DA4CD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bookmarkStart w:id="6" w:name="RANGE!B9"/>
            <w:r w:rsidRPr="006943D0">
              <w:rPr>
                <w:rFonts w:ascii="Arial" w:eastAsia="DengXian" w:hAnsi="Arial" w:cs="Arial"/>
                <w:caps/>
                <w:color w:val="000000"/>
              </w:rPr>
              <w:t>tggaacatgtagtctgagcgattc</w:t>
            </w:r>
            <w:bookmarkEnd w:id="6"/>
          </w:p>
        </w:tc>
        <w:tc>
          <w:tcPr>
            <w:tcW w:w="4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AC39" w14:textId="77777777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</w:p>
        </w:tc>
      </w:tr>
      <w:tr w:rsidR="006943D0" w:rsidRPr="00A7181A" w14:paraId="3542398D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FDDD" w14:textId="0CD3957F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GPX4-F</w:t>
            </w:r>
          </w:p>
        </w:tc>
        <w:tc>
          <w:tcPr>
            <w:tcW w:w="11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C973" w14:textId="1D660685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bookmarkStart w:id="7" w:name="RANGE!B10"/>
            <w:r w:rsidRPr="006943D0">
              <w:rPr>
                <w:rFonts w:ascii="Arial" w:eastAsia="DengXian" w:hAnsi="Arial" w:cs="Arial"/>
                <w:caps/>
                <w:color w:val="000000"/>
              </w:rPr>
              <w:t>agtggatgaagatccaacccaagg</w:t>
            </w:r>
            <w:bookmarkEnd w:id="7"/>
          </w:p>
        </w:tc>
        <w:tc>
          <w:tcPr>
            <w:tcW w:w="4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0329" w14:textId="77777777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</w:p>
        </w:tc>
      </w:tr>
      <w:tr w:rsidR="006943D0" w:rsidRPr="00A7181A" w14:paraId="522AB316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A13A" w14:textId="3248CFD4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GPX4-R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0117" w14:textId="46619567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bookmarkStart w:id="8" w:name="RANGE!B11"/>
            <w:r w:rsidRPr="006943D0">
              <w:rPr>
                <w:rFonts w:ascii="Arial" w:eastAsia="DengXian" w:hAnsi="Arial" w:cs="Arial"/>
                <w:caps/>
                <w:color w:val="000000"/>
              </w:rPr>
              <w:t>gggccacacacttgtggagctaga</w:t>
            </w:r>
            <w:bookmarkEnd w:id="8"/>
          </w:p>
        </w:tc>
      </w:tr>
      <w:tr w:rsidR="006943D0" w:rsidRPr="00A7181A" w14:paraId="396A9B3A" w14:textId="77777777" w:rsidTr="006943D0">
        <w:trPr>
          <w:trHeight w:val="116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23C4" w14:textId="2175E4C5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GAPDH-F</w:t>
            </w:r>
          </w:p>
        </w:tc>
        <w:tc>
          <w:tcPr>
            <w:tcW w:w="114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E8B2" w14:textId="2A7F9C7F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ATCATCCCTGCCTCTACTGG</w:t>
            </w:r>
          </w:p>
        </w:tc>
        <w:tc>
          <w:tcPr>
            <w:tcW w:w="4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F458" w14:textId="77777777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6943D0" w:rsidRPr="00A7181A" w14:paraId="6B6410D7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CFF2" w14:textId="251DF473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GAPDH-R</w:t>
            </w:r>
          </w:p>
        </w:tc>
        <w:tc>
          <w:tcPr>
            <w:tcW w:w="10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34285" w14:textId="35E4E198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GTCAGGTCCACCACTGACAC</w:t>
            </w:r>
          </w:p>
        </w:tc>
        <w:tc>
          <w:tcPr>
            <w:tcW w:w="10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BA65C" w14:textId="77777777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4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DA30" w14:textId="77777777" w:rsidR="006943D0" w:rsidRPr="00A7181A" w:rsidRDefault="006943D0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7181A" w:rsidRPr="00A7181A" w14:paraId="501C924F" w14:textId="77777777" w:rsidTr="006943D0">
        <w:trPr>
          <w:gridAfter w:val="2"/>
          <w:wAfter w:w="413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0B27" w14:textId="77777777" w:rsidR="00A7181A" w:rsidRPr="00A7181A" w:rsidRDefault="00A7181A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CB88" w14:textId="77777777" w:rsidR="00A7181A" w:rsidRPr="00A7181A" w:rsidRDefault="00A7181A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FDB0" w14:textId="77777777" w:rsidR="00A7181A" w:rsidRPr="00A7181A" w:rsidRDefault="00A7181A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4E9C" w14:textId="77777777" w:rsidR="00A7181A" w:rsidRPr="00A7181A" w:rsidRDefault="00A7181A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43D0" w:rsidRPr="00A7181A" w14:paraId="35D4A1EE" w14:textId="77777777" w:rsidTr="006943D0">
        <w:trPr>
          <w:gridAfter w:val="2"/>
          <w:wAfter w:w="413" w:type="dxa"/>
          <w:trHeight w:val="320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5C028" w14:textId="530B0270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proofErr w:type="spellStart"/>
            <w:r w:rsidRPr="00A7181A">
              <w:rPr>
                <w:rFonts w:ascii="Arial" w:eastAsia="DengXian" w:hAnsi="Arial" w:cs="Arial"/>
                <w:color w:val="000000"/>
                <w:kern w:val="0"/>
              </w:rPr>
              <w:t>sgRNA</w:t>
            </w:r>
            <w:proofErr w:type="spellEnd"/>
            <w:r w:rsidRPr="00A7181A">
              <w:rPr>
                <w:rFonts w:ascii="Arial" w:eastAsia="DengXian" w:hAnsi="Arial" w:cs="Arial"/>
                <w:color w:val="000000"/>
                <w:kern w:val="0"/>
              </w:rPr>
              <w:t xml:space="preserve"> sequence</w:t>
            </w:r>
          </w:p>
        </w:tc>
        <w:tc>
          <w:tcPr>
            <w:tcW w:w="103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9A81C" w14:textId="686977B9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1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2EB1A" w14:textId="77777777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411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0F60" w14:textId="77777777" w:rsidR="006943D0" w:rsidRPr="00A7181A" w:rsidRDefault="006943D0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43D0" w:rsidRPr="00A7181A" w14:paraId="402EEEA3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4E8F3" w14:textId="236F042F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A7181A">
              <w:rPr>
                <w:rFonts w:ascii="Arial" w:eastAsia="DengXian" w:hAnsi="Arial" w:cs="Arial"/>
                <w:color w:val="000000"/>
                <w:kern w:val="0"/>
              </w:rPr>
              <w:t>Name</w:t>
            </w:r>
          </w:p>
        </w:tc>
        <w:tc>
          <w:tcPr>
            <w:tcW w:w="1036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982AE" w14:textId="25048CDC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A7181A">
              <w:rPr>
                <w:rFonts w:ascii="Arial" w:eastAsia="DengXian" w:hAnsi="Arial" w:cs="Arial"/>
                <w:color w:val="000000"/>
                <w:kern w:val="0"/>
              </w:rPr>
              <w:t>5'-3'</w:t>
            </w:r>
          </w:p>
        </w:tc>
        <w:tc>
          <w:tcPr>
            <w:tcW w:w="10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6FCDE" w14:textId="77777777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4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9834" w14:textId="77777777" w:rsidR="006943D0" w:rsidRPr="00A7181A" w:rsidRDefault="006943D0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43D0" w:rsidRPr="00A7181A" w14:paraId="79E983B6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4B2" w14:textId="6C6C9556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RRM2-KO-F</w:t>
            </w:r>
          </w:p>
        </w:tc>
        <w:tc>
          <w:tcPr>
            <w:tcW w:w="1553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C692" w14:textId="41739B6B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CACCGGATCCTCCTCGCGGTCTTGC</w:t>
            </w:r>
          </w:p>
        </w:tc>
      </w:tr>
      <w:tr w:rsidR="006943D0" w:rsidRPr="00A7181A" w14:paraId="1D4AAB2B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57A5" w14:textId="3BD1D601" w:rsid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RRM2-KO-R</w:t>
            </w:r>
          </w:p>
          <w:p w14:paraId="342D59CC" w14:textId="03F27EF2" w:rsidR="00583273" w:rsidRDefault="001430C2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GSS-KO-F</w:t>
            </w:r>
          </w:p>
          <w:p w14:paraId="0E6ED18F" w14:textId="08FCB719" w:rsidR="00583273" w:rsidRPr="00A7181A" w:rsidRDefault="001430C2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  <w:kern w:val="0"/>
              </w:rPr>
              <w:t>GSS-KO-R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2EDB" w14:textId="77777777" w:rsid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Arial" w:eastAsia="DengXian" w:hAnsi="Arial" w:cs="Arial"/>
                <w:color w:val="000000"/>
              </w:rPr>
              <w:t>AAACGCAAGACCGCGAGGAGGATCC</w:t>
            </w:r>
          </w:p>
          <w:p w14:paraId="5E2E6032" w14:textId="3BA975D1" w:rsidR="00583273" w:rsidRDefault="00D40F54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</w:rPr>
            </w:pPr>
            <w:r>
              <w:rPr>
                <w:rFonts w:ascii="Helvetica Neue" w:hAnsi="Helvetica Neue" w:cs="Helvetica Neue"/>
                <w:kern w:val="0"/>
                <w:sz w:val="26"/>
                <w:szCs w:val="26"/>
              </w:rPr>
              <w:t>CACCGGATGGACTTCAACCTGCTAG</w:t>
            </w:r>
          </w:p>
          <w:p w14:paraId="4C6A18EA" w14:textId="44708A9F" w:rsidR="00583273" w:rsidRPr="00A7181A" w:rsidRDefault="00D40F54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Helvetica Neue" w:hAnsi="Helvetica Neue" w:cs="Helvetica Neue"/>
                <w:kern w:val="0"/>
                <w:sz w:val="26"/>
                <w:szCs w:val="26"/>
              </w:rPr>
              <w:t>AAACCTAGCAGGTTGAAGTCCATCC</w:t>
            </w:r>
          </w:p>
        </w:tc>
      </w:tr>
      <w:tr w:rsidR="006943D0" w:rsidRPr="00A7181A" w14:paraId="0ACDB859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4226" w14:textId="78E9F165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881D" w14:textId="41DE9DE9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6943D0" w:rsidRPr="00A7181A" w14:paraId="7F6FFA78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2E5" w14:textId="359E5DB5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A7181A">
              <w:rPr>
                <w:rFonts w:ascii="Arial" w:eastAsia="DengXian" w:hAnsi="Arial" w:cs="Arial"/>
                <w:color w:val="000000"/>
                <w:kern w:val="0"/>
              </w:rPr>
              <w:t>Primers used for plasmid construction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F662" w14:textId="177DA932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6943D0" w:rsidRPr="00A7181A" w14:paraId="0250E613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CAF4" w14:textId="40665548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A7181A">
              <w:rPr>
                <w:rFonts w:ascii="Arial" w:eastAsia="DengXian" w:hAnsi="Arial" w:cs="Arial"/>
                <w:color w:val="000000"/>
                <w:kern w:val="0"/>
              </w:rPr>
              <w:t>Name</w:t>
            </w:r>
          </w:p>
        </w:tc>
        <w:tc>
          <w:tcPr>
            <w:tcW w:w="155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EA1C5" w14:textId="7F4E22B3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 w:rsidRPr="00A7181A">
              <w:rPr>
                <w:rFonts w:ascii="Arial" w:eastAsia="DengXian" w:hAnsi="Arial" w:cs="Arial"/>
                <w:color w:val="000000"/>
                <w:kern w:val="0"/>
              </w:rPr>
              <w:t>5'-3'</w:t>
            </w:r>
          </w:p>
        </w:tc>
      </w:tr>
      <w:tr w:rsidR="006943D0" w:rsidRPr="00A7181A" w14:paraId="43037E8B" w14:textId="77777777" w:rsidTr="006943D0">
        <w:trPr>
          <w:gridAfter w:val="6"/>
          <w:wAfter w:w="5165" w:type="dxa"/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2C4" w14:textId="2B127F72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WT-RRM2-Myc-F</w:t>
            </w:r>
          </w:p>
        </w:tc>
        <w:tc>
          <w:tcPr>
            <w:tcW w:w="10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BE6D" w14:textId="1FFE41B2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atgcGGTACCatgctctccctccgtgtcccgc</w:t>
            </w:r>
          </w:p>
        </w:tc>
      </w:tr>
      <w:tr w:rsidR="006943D0" w:rsidRPr="00A7181A" w14:paraId="44C6B97E" w14:textId="77777777" w:rsidTr="006943D0">
        <w:trPr>
          <w:gridAfter w:val="6"/>
          <w:wAfter w:w="5165" w:type="dxa"/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60C7" w14:textId="2415E190" w:rsidR="006943D0" w:rsidRPr="00A7181A" w:rsidRDefault="006943D0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Arial" w:eastAsia="DengXian" w:hAnsi="Arial" w:cs="Arial"/>
                <w:color w:val="000000"/>
              </w:rPr>
              <w:t>WT-RRM2-Myc-R</w:t>
            </w:r>
          </w:p>
        </w:tc>
        <w:tc>
          <w:tcPr>
            <w:tcW w:w="10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9AAC" w14:textId="6B47EA76" w:rsidR="006943D0" w:rsidRPr="006943D0" w:rsidRDefault="006943D0" w:rsidP="00A7181A">
            <w:pPr>
              <w:widowControl/>
              <w:jc w:val="left"/>
              <w:rPr>
                <w:rFonts w:ascii="Arial" w:eastAsia="Times New Roman" w:hAnsi="Arial" w:cs="Arial"/>
                <w:caps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atgcggatccttacagatcttcttcagaaataagtttttgttcgaagtcagcatccaaggtaa</w:t>
            </w:r>
          </w:p>
        </w:tc>
      </w:tr>
      <w:tr w:rsidR="006943D0" w:rsidRPr="00A7181A" w14:paraId="2A466783" w14:textId="77777777" w:rsidTr="006943D0">
        <w:trPr>
          <w:gridAfter w:val="6"/>
          <w:wAfter w:w="5165" w:type="dxa"/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EA3F" w14:textId="6BF4D675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T33A-RRM2-F</w:t>
            </w:r>
          </w:p>
        </w:tc>
        <w:tc>
          <w:tcPr>
            <w:tcW w:w="10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33B3" w14:textId="2998A2E2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ccgccggccctgagcgggacccgcg</w:t>
            </w:r>
          </w:p>
        </w:tc>
      </w:tr>
      <w:tr w:rsidR="006943D0" w:rsidRPr="00A7181A" w14:paraId="45A324ED" w14:textId="77777777" w:rsidTr="006943D0">
        <w:trPr>
          <w:gridAfter w:val="6"/>
          <w:wAfter w:w="5165" w:type="dxa"/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CB4D" w14:textId="1EEA5190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T33A-RRM2-R</w:t>
            </w:r>
          </w:p>
        </w:tc>
        <w:tc>
          <w:tcPr>
            <w:tcW w:w="10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4A73" w14:textId="4408ABDA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gctcagggccggcggcgcgttctccttgtcgaccaagctg</w:t>
            </w:r>
          </w:p>
        </w:tc>
      </w:tr>
      <w:tr w:rsidR="006943D0" w:rsidRPr="00A7181A" w14:paraId="16B58045" w14:textId="77777777" w:rsidTr="006943D0">
        <w:trPr>
          <w:trHeight w:val="464"/>
        </w:trPr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74B6" w14:textId="211DED8F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T33E-RRM2-F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3114" w14:textId="739C10DC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ccgccggccctgagcgggacccgcg</w:t>
            </w:r>
          </w:p>
        </w:tc>
      </w:tr>
      <w:tr w:rsidR="006943D0" w:rsidRPr="00A7181A" w14:paraId="5C355BBB" w14:textId="77777777" w:rsidTr="006943D0">
        <w:trPr>
          <w:trHeight w:val="320"/>
        </w:trPr>
        <w:tc>
          <w:tcPr>
            <w:tcW w:w="3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68CCA" w14:textId="3AF5E50F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  <w:r>
              <w:rPr>
                <w:rFonts w:ascii="Arial" w:eastAsia="DengXian" w:hAnsi="Arial" w:cs="Arial"/>
                <w:color w:val="000000"/>
              </w:rPr>
              <w:t>T33E-RRM2-R</w:t>
            </w:r>
          </w:p>
        </w:tc>
        <w:tc>
          <w:tcPr>
            <w:tcW w:w="1553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044A" w14:textId="5D96E89D" w:rsidR="006943D0" w:rsidRPr="006943D0" w:rsidRDefault="006943D0" w:rsidP="00A7181A">
            <w:pPr>
              <w:widowControl/>
              <w:jc w:val="left"/>
              <w:rPr>
                <w:rFonts w:ascii="Arial" w:eastAsia="DengXian" w:hAnsi="Arial" w:cs="Arial"/>
                <w:caps/>
                <w:color w:val="000000"/>
                <w:kern w:val="0"/>
              </w:rPr>
            </w:pPr>
            <w:r w:rsidRPr="006943D0">
              <w:rPr>
                <w:rFonts w:ascii="Arial" w:eastAsia="DengXian" w:hAnsi="Arial" w:cs="Arial"/>
                <w:caps/>
                <w:color w:val="000000"/>
              </w:rPr>
              <w:t>gctcagggccggcggctcgttctccttgtcgaccaagctg</w:t>
            </w:r>
          </w:p>
        </w:tc>
      </w:tr>
      <w:tr w:rsidR="006943D0" w:rsidRPr="00A7181A" w14:paraId="7E9E22E1" w14:textId="77777777" w:rsidTr="006943D0">
        <w:trPr>
          <w:gridAfter w:val="2"/>
          <w:wAfter w:w="413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CEE67" w14:textId="3C60C055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155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9440" w14:textId="66B8033A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6943D0" w:rsidRPr="00A7181A" w14:paraId="1D45FBA6" w14:textId="77777777" w:rsidTr="006943D0">
        <w:trPr>
          <w:gridAfter w:val="2"/>
          <w:wAfter w:w="413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0475" w14:textId="52BFA16C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155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B393" w14:textId="66BF44CF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6943D0" w:rsidRPr="00A7181A" w14:paraId="0BD72D1D" w14:textId="77777777" w:rsidTr="006943D0">
        <w:trPr>
          <w:gridAfter w:val="2"/>
          <w:wAfter w:w="413" w:type="dxa"/>
          <w:trHeight w:val="478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3E2DA" w14:textId="5912CCBB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155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8CF9" w14:textId="1CA09F7A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</w:tr>
      <w:tr w:rsidR="006943D0" w:rsidRPr="00A7181A" w14:paraId="5540D245" w14:textId="77777777" w:rsidTr="006943D0">
        <w:trPr>
          <w:gridAfter w:val="2"/>
          <w:wAfter w:w="413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605D" w14:textId="11C5E6B6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10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BDC8" w14:textId="414511BA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6E02" w14:textId="77777777" w:rsidR="006943D0" w:rsidRPr="00A7181A" w:rsidRDefault="006943D0" w:rsidP="00A7181A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</w:rPr>
            </w:pPr>
          </w:p>
        </w:tc>
        <w:tc>
          <w:tcPr>
            <w:tcW w:w="4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2016" w14:textId="77777777" w:rsidR="006943D0" w:rsidRPr="00A7181A" w:rsidRDefault="006943D0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943D0" w:rsidRPr="00A7181A" w14:paraId="59B0E9AA" w14:textId="77777777" w:rsidTr="006943D0">
        <w:trPr>
          <w:gridAfter w:val="2"/>
          <w:wAfter w:w="413" w:type="dxa"/>
          <w:trHeight w:val="320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7895" w14:textId="13C2A1E2" w:rsidR="006943D0" w:rsidRPr="00A7181A" w:rsidRDefault="006943D0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1CBF6" w14:textId="70309B4C" w:rsidR="006943D0" w:rsidRPr="00A7181A" w:rsidRDefault="006943D0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826B" w14:textId="77777777" w:rsidR="006943D0" w:rsidRPr="00A7181A" w:rsidRDefault="006943D0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2BD9" w14:textId="77777777" w:rsidR="006943D0" w:rsidRPr="00A7181A" w:rsidRDefault="006943D0" w:rsidP="00A7181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0"/>
    </w:tbl>
    <w:p w14:paraId="6CDBF6DA" w14:textId="77777777" w:rsidR="003F48BF" w:rsidRDefault="003F48BF" w:rsidP="009E415A"/>
    <w:sectPr w:rsidR="003F48BF" w:rsidSect="00A7181A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511F"/>
    <w:rsid w:val="00026266"/>
    <w:rsid w:val="000641BD"/>
    <w:rsid w:val="00082BC2"/>
    <w:rsid w:val="000A752F"/>
    <w:rsid w:val="000C6060"/>
    <w:rsid w:val="000D342B"/>
    <w:rsid w:val="001430C2"/>
    <w:rsid w:val="00185A8D"/>
    <w:rsid w:val="00200643"/>
    <w:rsid w:val="002B3C5F"/>
    <w:rsid w:val="00327E7F"/>
    <w:rsid w:val="003F48BF"/>
    <w:rsid w:val="004138B4"/>
    <w:rsid w:val="004249B4"/>
    <w:rsid w:val="004353A4"/>
    <w:rsid w:val="004603A3"/>
    <w:rsid w:val="00481C79"/>
    <w:rsid w:val="005034AB"/>
    <w:rsid w:val="00583273"/>
    <w:rsid w:val="00592560"/>
    <w:rsid w:val="005B6C23"/>
    <w:rsid w:val="00656A34"/>
    <w:rsid w:val="006943D0"/>
    <w:rsid w:val="006A3B71"/>
    <w:rsid w:val="006C511F"/>
    <w:rsid w:val="007037B6"/>
    <w:rsid w:val="00742233"/>
    <w:rsid w:val="007977D5"/>
    <w:rsid w:val="007E3B6A"/>
    <w:rsid w:val="00847A41"/>
    <w:rsid w:val="00874DC2"/>
    <w:rsid w:val="008B6D9F"/>
    <w:rsid w:val="008F3F73"/>
    <w:rsid w:val="00917AA4"/>
    <w:rsid w:val="0093279D"/>
    <w:rsid w:val="009A76B7"/>
    <w:rsid w:val="009E415A"/>
    <w:rsid w:val="00A7181A"/>
    <w:rsid w:val="00AE4DAB"/>
    <w:rsid w:val="00AF193A"/>
    <w:rsid w:val="00B33F3F"/>
    <w:rsid w:val="00B42CD0"/>
    <w:rsid w:val="00B912E2"/>
    <w:rsid w:val="00BD0370"/>
    <w:rsid w:val="00C5619C"/>
    <w:rsid w:val="00CA12D4"/>
    <w:rsid w:val="00CC3C98"/>
    <w:rsid w:val="00D40F54"/>
    <w:rsid w:val="00D66845"/>
    <w:rsid w:val="00DE4A56"/>
    <w:rsid w:val="00F06291"/>
    <w:rsid w:val="00F26C6B"/>
    <w:rsid w:val="00F404C7"/>
    <w:rsid w:val="00F9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BDC75C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11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45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Fig. 2. Endogenous glutamate suppresses YAP.</vt:lpstr>
      <vt:lpstr>Supplementary Fig. 3. GFPT1 activity is decreased by erastin and sorafenib.</vt:lpstr>
    </vt:vector>
  </TitlesOfParts>
  <Company/>
  <LinksUpToDate>false</LinksUpToDate>
  <CharactersWithSpaces>1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 Wang</dc:creator>
  <cp:keywords/>
  <dc:description/>
  <cp:lastModifiedBy>Rajalakshmi</cp:lastModifiedBy>
  <cp:revision>5</cp:revision>
  <cp:lastPrinted>2020-10-18T00:36:00Z</cp:lastPrinted>
  <dcterms:created xsi:type="dcterms:W3CDTF">2020-10-18T00:36:00Z</dcterms:created>
  <dcterms:modified xsi:type="dcterms:W3CDTF">2020-12-01T02:33:00Z</dcterms:modified>
</cp:coreProperties>
</file>